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5B8D5" w14:textId="77777777" w:rsidR="00DE1AF4" w:rsidRDefault="00000000"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Supplement table 1. Information on target and natural compounds</w:t>
      </w:r>
    </w:p>
    <w:tbl>
      <w:tblPr>
        <w:tblpPr w:leftFromText="180" w:rightFromText="180" w:vertAnchor="text" w:horzAnchor="page" w:tblpX="192" w:tblpY="229"/>
        <w:tblOverlap w:val="never"/>
        <w:tblW w:w="116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1174"/>
        <w:gridCol w:w="1160"/>
        <w:gridCol w:w="1433"/>
        <w:gridCol w:w="1501"/>
        <w:gridCol w:w="2184"/>
        <w:gridCol w:w="982"/>
        <w:gridCol w:w="1106"/>
        <w:gridCol w:w="1201"/>
      </w:tblGrid>
      <w:tr w:rsidR="00DE1AF4" w:rsidRPr="003532CE" w14:paraId="4B138BBE" w14:textId="77777777" w:rsidTr="000040C6">
        <w:trPr>
          <w:cantSplit/>
          <w:trHeight w:val="520"/>
          <w:tblHeader/>
        </w:trPr>
        <w:tc>
          <w:tcPr>
            <w:tcW w:w="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085B2" w14:textId="77777777" w:rsidR="00DE1AF4" w:rsidRPr="003532CE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2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5A7A0" w14:textId="77777777" w:rsidR="00DE1AF4" w:rsidRPr="003532CE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2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rb id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C742E" w14:textId="77777777" w:rsidR="00DE1AF4" w:rsidRPr="003532CE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3532CE">
              <w:rPr>
                <w:rFonts w:ascii="Times New Roman" w:eastAsia="DejaVu Sans" w:hAnsi="Times New Roman" w:cs="Times New Roman"/>
                <w:b/>
                <w:bCs/>
                <w:color w:val="000000"/>
                <w:sz w:val="16"/>
                <w:szCs w:val="16"/>
              </w:rPr>
              <w:t>Pinyin name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1AE07" w14:textId="77777777" w:rsidR="00DE1AF4" w:rsidRPr="003532CE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3532CE">
              <w:rPr>
                <w:rFonts w:ascii="Times New Roman" w:eastAsia="DejaVu Sans" w:hAnsi="Times New Roman" w:cs="Times New Roman"/>
                <w:b/>
                <w:bCs/>
                <w:color w:val="000000"/>
                <w:sz w:val="16"/>
                <w:szCs w:val="16"/>
              </w:rPr>
              <w:t>Latin name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E078D" w14:textId="77777777" w:rsidR="00DE1AF4" w:rsidRPr="003532CE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3532CE">
              <w:rPr>
                <w:rFonts w:ascii="Times New Roman" w:eastAsia="DejaVu Sans" w:hAnsi="Times New Roman" w:cs="Times New Roman"/>
                <w:b/>
                <w:bCs/>
                <w:color w:val="000000"/>
                <w:sz w:val="16"/>
                <w:szCs w:val="16"/>
              </w:rPr>
              <w:t>English nam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4913B" w14:textId="77777777" w:rsidR="00DE1AF4" w:rsidRPr="003532CE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3532CE">
              <w:rPr>
                <w:rFonts w:ascii="Times New Roman" w:eastAsia="DejaVu Sans" w:hAnsi="Times New Roman" w:cs="Times New Roman"/>
                <w:b/>
                <w:bCs/>
                <w:color w:val="000000"/>
                <w:sz w:val="16"/>
                <w:szCs w:val="16"/>
              </w:rPr>
              <w:t>Class in English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43237" w14:textId="77777777" w:rsidR="00DE1AF4" w:rsidRPr="003532CE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3532CE">
              <w:rPr>
                <w:rFonts w:ascii="Times New Roman" w:eastAsia="DejaVu Sans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3532CE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532CE">
              <w:rPr>
                <w:rFonts w:ascii="Times New Roman" w:eastAsia="DejaVu Sans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74126" w14:textId="77777777" w:rsidR="00DE1AF4" w:rsidRPr="003532CE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3532CE">
              <w:rPr>
                <w:rFonts w:ascii="Times New Roman" w:eastAsia="DejaVu Sans" w:hAnsi="Times New Roman" w:cs="Times New Roman"/>
                <w:b/>
                <w:bCs/>
                <w:color w:val="000000"/>
                <w:sz w:val="16"/>
                <w:szCs w:val="16"/>
              </w:rPr>
              <w:t>FDR(BH)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B081F" w14:textId="77777777" w:rsidR="00DE1AF4" w:rsidRPr="003532CE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3532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onship</w:t>
            </w:r>
          </w:p>
        </w:tc>
      </w:tr>
      <w:tr w:rsidR="000040C6" w:rsidRPr="003532CE" w14:paraId="40FB4681" w14:textId="77777777" w:rsidTr="000040C6">
        <w:trPr>
          <w:cantSplit/>
          <w:trHeight w:val="938"/>
        </w:trPr>
        <w:tc>
          <w:tcPr>
            <w:tcW w:w="9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4C2E0" w14:textId="245F30C8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hAnsi="Times New Roman" w:cs="Times New Roman"/>
                <w:sz w:val="16"/>
                <w:szCs w:val="16"/>
              </w:rPr>
              <w:t>ZNF16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F6D3" w14:textId="214D824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088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C242" w14:textId="75DE520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suan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545D" w14:textId="72B6C4A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lii Sativi Bulbus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4D54" w14:textId="63DDD29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rlic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4551" w14:textId="2D9BC68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cinal For Detoxification</w:t>
            </w: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、</w:t>
            </w: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rasiticide</w:t>
            </w: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、</w:t>
            </w: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rying Dampness And Relieving Itching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F7F0" w14:textId="4462F70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95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7EEB" w14:textId="6ADC090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6563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B0D8" w14:textId="173729C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593609EE" w14:textId="77777777" w:rsidTr="000040C6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C9C42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37D6" w14:textId="37E53C2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157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FEDC" w14:textId="2E0FEF2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aijinsha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20E7" w14:textId="641FBFD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ygodii Spor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15CF" w14:textId="67E45DC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ore of Japanese climbing Fern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8282" w14:textId="609142A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uretic Dampness Excret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AD0A" w14:textId="045FD48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97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1D32" w14:textId="39E0E84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767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C25B" w14:textId="17C5C6F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14A430BC" w14:textId="77777777" w:rsidTr="000040C6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7C662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45B0" w14:textId="2C898B0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30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5198" w14:textId="1FCAC81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uxingren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1A33" w14:textId="1B1BD2F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rmeniacae Semen Amarum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D22C" w14:textId="6E5B65B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tter Apricot seed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7ABF0" w14:textId="526DCDB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itussive Antiasthmetic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BFABF" w14:textId="0FC9C23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3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1BB8" w14:textId="4A8A2A6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988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53BC" w14:textId="7465504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24BFBC94" w14:textId="77777777" w:rsidTr="000040C6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E632D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FAF1B" w14:textId="7083EDD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32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7F17" w14:textId="25C4D39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unbu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7EDB" w14:textId="1C2D413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minariae Thallus Eckloniae Thallus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67CF" w14:textId="2EAD28A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elp or Tangl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3849" w14:textId="7FE94B3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legresolving Medicine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F1F4" w14:textId="2695F48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04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08A4" w14:textId="7BE3714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4993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54D2" w14:textId="079F761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0ACBA206" w14:textId="77777777" w:rsidTr="000040C6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24DC2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DFD11" w14:textId="4475DB3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8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5D1B" w14:textId="41AD307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hanlian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85CF" w14:textId="2179ADB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cliptae Herb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4E76" w14:textId="10C274E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l-grass of Yerbadetajo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CCCD" w14:textId="2F2E780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in-Tonifying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9655" w14:textId="4F29D90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2E1E" w14:textId="05E91AA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1297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1CD2" w14:textId="1424037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467EE350" w14:textId="77777777" w:rsidTr="000040C6">
        <w:trPr>
          <w:cantSplit/>
          <w:trHeight w:val="469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36BB7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136A" w14:textId="4354282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360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8B5F" w14:textId="29BDAF6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hanzha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8864" w14:textId="15F084E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ataegi Folium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25BD" w14:textId="52F28E6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ataegi Folium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B374" w14:textId="30A7B91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lood Activating Stasis Remov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4347" w14:textId="12D3D17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71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E856" w14:textId="6E687AF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4676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D1A83" w14:textId="1F7D047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3B3B4EB2" w14:textId="77777777" w:rsidTr="000040C6">
        <w:trPr>
          <w:cantSplit/>
          <w:trHeight w:val="923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35818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5701" w14:textId="66BAAFB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658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835F" w14:textId="102A151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urong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D4AF" w14:textId="2840800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rvi Cornu Pantotrichum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4378" w14:textId="1F41115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4336" w14:textId="1EBB14B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onifying And Replenishing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48C2" w14:textId="15567E9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51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D01A8" w14:textId="5164B6E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7845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794D" w14:textId="338BF42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52D3922A" w14:textId="77777777" w:rsidTr="000040C6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6E6B1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00F2" w14:textId="3A7C8AE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681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2C71" w14:textId="3C79B5A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ngfang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AD70" w14:textId="236279F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espae Nidus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78FB" w14:textId="77DB6CB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001D" w14:textId="52873CB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oxin-Attacking And Worm-Expelling And Itch-Relieving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2497" w14:textId="4DF6D6F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1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7659" w14:textId="6DAC331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619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4DE5E" w14:textId="25961D5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41DD1287" w14:textId="77777777" w:rsidTr="000040C6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B432E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0117" w14:textId="2B47FC6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702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D734" w14:textId="6DC40F0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hexiang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A582" w14:textId="3F299BF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schus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D27DF" w14:textId="33D1A5B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F5FF8" w14:textId="6DCD3C5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suscitative Stimulant; Resuscitative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6B4A" w14:textId="5360F59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919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DA037" w14:textId="20AA064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0166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4FE0" w14:textId="684F7C0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4511D21E" w14:textId="77777777" w:rsidTr="00582B53">
        <w:trPr>
          <w:cantSplit/>
          <w:trHeight w:val="616"/>
        </w:trPr>
        <w:tc>
          <w:tcPr>
            <w:tcW w:w="9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448E1" w14:textId="413E2BE2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hAnsi="Times New Roman" w:cs="Times New Roman"/>
                <w:bCs/>
                <w:sz w:val="16"/>
                <w:szCs w:val="16"/>
              </w:rPr>
              <w:t>MXRA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CCDBC" w14:textId="0C3572C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072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71A7" w14:textId="586E7DF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uanlianzi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CAAA" w14:textId="44994CD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oosendan Fructus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4C20A" w14:textId="6C7D015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zechwan Chiberry Fruit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4AACA" w14:textId="679A585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i Regulat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C0DA" w14:textId="6A8D993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067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5140" w14:textId="46C462B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29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C6DD" w14:textId="1A48426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557B998B" w14:textId="77777777" w:rsidTr="00582B53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6ADD3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76B32" w14:textId="4B87400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090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81416" w14:textId="78E27E4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zao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6F4E" w14:textId="1A1AD34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jubae Fructus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B89B" w14:textId="0F08386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jube Chinese dat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81822" w14:textId="76CFFC8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i Reinforc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293B6" w14:textId="5930C2F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67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9245" w14:textId="0A89BC0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911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434D" w14:textId="2BDD254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1F60D9BC" w14:textId="77777777" w:rsidTr="00582B53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E48A9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22BB" w14:textId="6142A60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13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47A3" w14:textId="5F784C2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hua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11C0" w14:textId="3C7E0E0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los Puerariae Lobatae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F547" w14:textId="02C5D45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lower bud of lobed kudzuvin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6875" w14:textId="0B4930A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ngent Cool Diaphoretic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04CF" w14:textId="49407CF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369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C246F" w14:textId="0F98ABD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4289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88BF" w14:textId="48BD248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118AF504" w14:textId="77777777" w:rsidTr="00582B53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DCCAC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D859" w14:textId="29B120E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31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9D75" w14:textId="493F5EA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ianhu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66426" w14:textId="09CFBB4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ucedani Radix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ED0F" w14:textId="7AAE0FE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ot of Grand Hogfennel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1777" w14:textId="08C114F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legresolving Medicine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00DA" w14:textId="14405E4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94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961E" w14:textId="05B3ED3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339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DE75" w14:textId="553C17D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2A7BCE41" w14:textId="77777777" w:rsidTr="00582B53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64B02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5A2E" w14:textId="44BA0AE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386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5100" w14:textId="25FCB4F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anzaoren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87958" w14:textId="3F65147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iziphi Spinosae Semen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E0B0" w14:textId="01764EB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ine Date Seed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90DC" w14:textId="0F13E83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ranguilizing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285B" w14:textId="4B1514F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37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FC21" w14:textId="30F2C0B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20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6C5B" w14:textId="3030BBD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109E89ED" w14:textId="77777777" w:rsidTr="00582B53">
        <w:trPr>
          <w:cantSplit/>
          <w:trHeight w:val="923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45C5E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6A4D" w14:textId="268F9E2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412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D1E2" w14:textId="507FE15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eilingcai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90A3" w14:textId="34D360D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tentiliae Chinensis Herb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8645" w14:textId="0043D85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inese Cinquefoil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E2BA" w14:textId="6874181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ipyretic Detoxicate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D55B" w14:textId="098EE96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14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DF174" w14:textId="1C9972A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031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D079" w14:textId="0B2D9D9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778D37D1" w14:textId="77777777" w:rsidTr="00582B53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E0604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94C7" w14:textId="492979B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49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8183" w14:textId="298A807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gen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7C18" w14:textId="6AED69C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erariae Lobatae Radix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B8825" w14:textId="0426429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ot of lobed kudzuvin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F511" w14:textId="584F456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ngent-Warm Exterior-Releasing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704E" w14:textId="0703E43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95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4617" w14:textId="76165AA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859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AAD74" w14:textId="287D477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11D51664" w14:textId="77777777" w:rsidTr="00DB63F7">
        <w:trPr>
          <w:cantSplit/>
          <w:trHeight w:val="923"/>
        </w:trPr>
        <w:tc>
          <w:tcPr>
            <w:tcW w:w="9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EBA2" w14:textId="62F5B0D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hAnsi="Times New Roman" w:cs="Times New Roman"/>
                <w:bCs/>
                <w:sz w:val="16"/>
                <w:szCs w:val="16"/>
              </w:rPr>
              <w:t>CEMIP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98B7" w14:textId="114E277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088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8FDA" w14:textId="416E13C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suan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8334" w14:textId="398FA58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lii Sativi Bulbus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0FAC" w14:textId="176B40E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rlic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12A8" w14:textId="2AB76EC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cinal For Detoxification</w:t>
            </w: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、</w:t>
            </w: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rasiticide</w:t>
            </w: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、</w:t>
            </w: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rying Dampness And Relieving Itching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60FD" w14:textId="75A1271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3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BF53" w14:textId="5BCB396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769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9ED5" w14:textId="4AAF91F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2495851A" w14:textId="77777777" w:rsidTr="00DB63F7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8B8F8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D63D" w14:textId="3C90421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100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BB53" w14:textId="31526A1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ercao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3ED7" w14:textId="025C100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rba Hyperici Japonici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6FDB" w14:textId="669D928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l - grass of Japanese St. Johnswort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15C7" w14:textId="647363F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uretic Dampness Excret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3861" w14:textId="67BC56D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75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A6D8" w14:textId="4730D5C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17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A2DB" w14:textId="5C5FBDE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5DE76E96" w14:textId="77777777" w:rsidTr="00DB63F7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FEC3F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6F066" w14:textId="44CE4A3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75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45C9" w14:textId="1550CA3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oyancao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E37E" w14:textId="3EFAD6B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50CE" w14:textId="1DE658D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unulatae Herba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EEBD" w14:textId="088E586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legresolving Medicine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A4E5" w14:textId="063D238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1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D608" w14:textId="02FD060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611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DFE0" w14:textId="43C5224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13D6716E" w14:textId="77777777" w:rsidTr="00DB63F7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A6502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C282" w14:textId="737ABAC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92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EBAF" w14:textId="5761A2C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uxiang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9F73" w14:textId="75F69CA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ucklandiae Radix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B075" w14:textId="4588D68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mmon Aucklandia Root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3C63" w14:textId="24C1BA7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i Regulat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D9188" w14:textId="54CEA6B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97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FA01" w14:textId="731B08E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31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CBE8" w14:textId="5339526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6B183292" w14:textId="77777777" w:rsidTr="00DB63F7">
        <w:trPr>
          <w:cantSplit/>
          <w:trHeight w:val="5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A3CE3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EA594" w14:textId="7AED489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3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2C27" w14:textId="50CBA70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icai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CB15" w14:textId="5CE5AEA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rba Capsellae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8A238" w14:textId="10359D8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l-grass of Shepherdspurs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42406" w14:textId="5EB11D1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uretic Dampness Excret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C064" w14:textId="754854E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5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775F" w14:textId="1745E31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60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5673" w14:textId="741775E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16F6D179" w14:textId="77777777" w:rsidTr="00DB63F7">
        <w:trPr>
          <w:cantSplit/>
          <w:trHeight w:val="923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8FF1B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7038" w14:textId="7AB049E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35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10424" w14:textId="0A32431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haji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8CDA" w14:textId="467CC0F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ppophae Fructus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74BE" w14:textId="0ED5DFD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ruit of seabuckthorn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6614" w14:textId="3D96449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legresolving Medicine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EAED" w14:textId="4824517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28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C61E2" w14:textId="74972DE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20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087E" w14:textId="47BD066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182292EE" w14:textId="77777777" w:rsidTr="00DB63F7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EC0A3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F11A" w14:textId="213F294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61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3BA6" w14:textId="1C82C36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ulingpi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3AE6" w14:textId="6BA2221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riae Cutis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8376" w14:textId="04F87D2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3416" w14:textId="2C016D1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uretic Dampness Excret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1153" w14:textId="28C5529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775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7531" w14:textId="08FD11D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941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7C30C" w14:textId="6709A6C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7CB96D4C" w14:textId="77777777" w:rsidTr="00DB63F7">
        <w:trPr>
          <w:cantSplit/>
          <w:trHeight w:val="923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B79B3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7536" w14:textId="329A153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672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56067" w14:textId="4AA16AD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oyang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0ED8" w14:textId="7EA286D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nomorii Herb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583D" w14:textId="70DB5B0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3DD33" w14:textId="5E9F09C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onifying And Replenishing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BA7A" w14:textId="4927EF8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65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C910" w14:textId="380237D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3151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56A2" w14:textId="5A869D5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00420C0D" w14:textId="77777777" w:rsidTr="002574BF">
        <w:trPr>
          <w:cantSplit/>
          <w:trHeight w:val="616"/>
        </w:trPr>
        <w:tc>
          <w:tcPr>
            <w:tcW w:w="9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06F4F" w14:textId="77777777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CE">
              <w:rPr>
                <w:rFonts w:ascii="Times New Roman" w:hAnsi="Times New Roman" w:cs="Times New Roman"/>
                <w:bCs/>
                <w:sz w:val="16"/>
                <w:szCs w:val="16"/>
              </w:rPr>
              <w:t>ARL4C</w:t>
            </w:r>
          </w:p>
          <w:p w14:paraId="68ABCDDB" w14:textId="5CD7CDEC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45D2" w14:textId="6C5FC55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025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4083" w14:textId="29601C4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ixianpi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BB669" w14:textId="62D9BE6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ctamni Cortex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1A54B" w14:textId="4960B24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ctamni Cortex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F3591" w14:textId="3A248AF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at-Clearing And Dampnessdrying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D750" w14:textId="7DF303E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76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F786" w14:textId="2BB5E7A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895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92E3" w14:textId="228519C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7D192144" w14:textId="77777777" w:rsidTr="002574BF">
        <w:trPr>
          <w:cantSplit/>
          <w:trHeight w:val="923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4EC53" w14:textId="730F7535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D5F8" w14:textId="75F9007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02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F3438" w14:textId="707DB5B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ihe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0C14" w14:textId="00584CC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ilii Bulbus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3CE6" w14:textId="6B7B086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ulb of Greenish Lily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1108" w14:textId="01A4BFC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in-Tonifying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32B3" w14:textId="2AF8BB0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0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F237" w14:textId="41AD198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972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051E" w14:textId="021D190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3C7E6C9C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E37F2" w14:textId="1D842C09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1DB3" w14:textId="2C8D8A5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03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2D40" w14:textId="4CC1CE3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eiliujinu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C632" w14:textId="14BE735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iphonostegiae Herb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2CC1" w14:textId="0457B08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iphonostegiae Herba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B19E" w14:textId="29493AB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lood Activating Stasis Remov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DB82" w14:textId="3D817F7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88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CD49" w14:textId="1C02EAF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2581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95929" w14:textId="0DE8B03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082684FD" w14:textId="77777777" w:rsidTr="002574BF">
        <w:trPr>
          <w:cantSplit/>
          <w:trHeight w:val="558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97A08" w14:textId="6ED8BCD3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6B2F" w14:textId="0141E51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052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C197" w14:textId="30DD481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ngzhu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9DB0" w14:textId="4418537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ractylodis Rhizom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4EFE" w14:textId="73A2587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hizome of Swordlike Atractylodes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28E3" w14:textId="353E2A9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mpness Remov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524D" w14:textId="38D72A8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867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128B" w14:textId="04AB822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9539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6054E" w14:textId="65A05D8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6EB09F3C" w14:textId="77777777" w:rsidTr="002574BF">
        <w:trPr>
          <w:cantSplit/>
          <w:trHeight w:val="531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96EE" w14:textId="2474EF2D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0B11" w14:textId="59902F3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07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6683" w14:textId="64F19C7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uanxinlian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59989" w14:textId="7F1EA5A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drographis Herb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016D4" w14:textId="3295CF8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l-grass of Common Androgrphis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98BB" w14:textId="7E64307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ipyretic Detoxicate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3658" w14:textId="0CDD66F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2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9A3E9" w14:textId="60A59BB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145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089A" w14:textId="4EE1D52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1F71D147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9AFD9" w14:textId="023C8C40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BC35E" w14:textId="656BFEA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082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2B514" w14:textId="07B228B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ngbai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9A87D" w14:textId="083E858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ulbus Allii Fistulosi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B6A7" w14:textId="1AFF168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lium bulb, Wild scallion, Chinese green onion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8E63B" w14:textId="4B755F0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ngent-Warm Exterior-Releasing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3CCD" w14:textId="3AA9EF9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2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565F" w14:textId="39AC232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3573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4271" w14:textId="5572EE1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11837E59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65DAB" w14:textId="52D102EC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50E6" w14:textId="601DB41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087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5110" w14:textId="28E6B8A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qingye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8D8F" w14:textId="42185D9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satidis Folium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6A03" w14:textId="6B2B049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satis leaf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8BE5E" w14:textId="1C43070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ipyretic Detoxicate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0EB7" w14:textId="6E8621A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7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51FB" w14:textId="71262CE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8279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D94F" w14:textId="7013D80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595BC4A9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2DD37" w14:textId="122C3A6A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92B9" w14:textId="544BF75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09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93E8" w14:textId="066364D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gxincao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F6CF" w14:textId="7CFBCF0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ci Medull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940A3" w14:textId="1F4B56D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ith of Common Rush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7418" w14:textId="6150CBF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uretic Dampness Excret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B67B" w14:textId="0AE8D9C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36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469B" w14:textId="0E8BFE5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5917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96B71" w14:textId="00D624D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1FD9E230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475EA" w14:textId="0E249FC8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68C6" w14:textId="423506F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120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5ACF" w14:textId="251E408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anxieye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79BD" w14:textId="245FF2B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nnae Folium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0687" w14:textId="595C1E6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n leaf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2BBB" w14:textId="0C8B56D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ffensive Purgative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71BB" w14:textId="293B033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0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1A1B" w14:textId="2DE9197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972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4B5D" w14:textId="6E4440A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5AFC2FAE" w14:textId="77777777" w:rsidTr="002574BF">
        <w:trPr>
          <w:cantSplit/>
          <w:trHeight w:val="78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71625" w14:textId="7ECE13B3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4096" w14:textId="486CECD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142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AEB5" w14:textId="24F213D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uguye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2506" w14:textId="349E40F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licis Cornutae Folium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F5E20" w14:textId="2917E61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lium Ilicis Cornuta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AD0B5" w14:textId="5243074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henic Heat Dispell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59CD9" w14:textId="5CA53D5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834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F1CA7" w14:textId="6F5AF5D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9406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1B1E" w14:textId="15B068F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6FDED19C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E01A0" w14:textId="26284A9F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121AD" w14:textId="1A4CAE5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154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DFCA" w14:textId="7905FA8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uizhencao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F844" w14:textId="516340D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rba Bidentis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FECD" w14:textId="7C1A46E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l-grass of Spanishneedles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DDDC" w14:textId="47AF28D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ipyretic Detoxicate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FD2A" w14:textId="3EDF7A9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63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50F99" w14:textId="0EA6507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8628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43B2B" w14:textId="17E08FA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23631BEF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C4A94" w14:textId="0D1E00CF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E1D0" w14:textId="6378BF6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157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BE6E" w14:textId="7B1AAA4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aijinsha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61F2" w14:textId="2715A3C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ygodii Spor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4E8B" w14:textId="255D498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ore of Japanese climbing Fern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DE4DE" w14:textId="71C2CAF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uretic Dampness Excret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DF3B" w14:textId="5EC40FD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709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B852" w14:textId="3022A2D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011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EC1E" w14:textId="034F81A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0B6F93F3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35BEB" w14:textId="786450CB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13C6" w14:textId="764F0AC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181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5EC2" w14:textId="072E963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uajuhong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0B6D" w14:textId="6AEC3DD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itri Grandis Exocarpium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0AFF" w14:textId="1B47C78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mmelo Peel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2AD88" w14:textId="4F9FAF6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i Regulat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80C88" w14:textId="50935B1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737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73E2" w14:textId="6924C81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90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5A9A" w14:textId="257AEAD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5EC1902D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B8820" w14:textId="69D72E48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0BF7" w14:textId="569D227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188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1E27D" w14:textId="6D65249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uangqin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AB47E" w14:textId="2F4536C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cutellariae Radix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32DE" w14:textId="519751C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ot of Baikal skullcap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B5A79" w14:textId="7A41D76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at-Clearing And Dampnessdrying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960A" w14:textId="4C1B9CA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05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B05C7" w14:textId="0AA0B35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3163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7EC7" w14:textId="7B508A8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52EFCC3E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5002A" w14:textId="7079A158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21BA" w14:textId="17E2AC2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19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EA793" w14:textId="02DA004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ishiteng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856C" w14:textId="0C0C94D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63F7" w14:textId="5CA3962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deriae Scandentis Herba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DCB81" w14:textId="7ED7B3F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gestant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E65B" w14:textId="7B5C66B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30BD" w14:textId="03A445C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6629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89EC" w14:textId="44DB819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75BFEAE8" w14:textId="77777777" w:rsidTr="002574BF">
        <w:trPr>
          <w:cantSplit/>
          <w:trHeight w:val="489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587D" w14:textId="564F8642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97D1" w14:textId="4815D7F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06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EFB0" w14:textId="0AA0292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inqiaomai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06B5" w14:textId="560EFD4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agopyri Dibotryis Rhizom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2A70" w14:textId="32D1CDB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ild Buckwheat Rhizom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0FEFB" w14:textId="4D97176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ipyretic Detoxicate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930F" w14:textId="3E24590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337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A946" w14:textId="5B4D424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496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C1F6" w14:textId="12B677A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1F5DC21B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3BFBD" w14:textId="07F4E4D1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A06F" w14:textId="53926E0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26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A95F2" w14:textId="4B54E37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udiding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733AA" w14:textId="13AAE8E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rydalis Bungeanae Herb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D6ED" w14:textId="5E0ED09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l - grass of Bunge Corydalis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1797" w14:textId="61BAD59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ipyretic Detoxicate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DF5C" w14:textId="6121D4A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957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AEA7" w14:textId="0959F7A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767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1B9A" w14:textId="7E07473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59DE33CA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C5382" w14:textId="66C58E68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89EE" w14:textId="3C5EB74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41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431ED" w14:textId="469B2B3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ianqiao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08FF" w14:textId="47ED6AB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rsythiae Fructus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E572" w14:textId="400F737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eeping Forsythia Capsule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12D7" w14:textId="78CEE59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ipyretic Detoxicate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A66F" w14:textId="47664C0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18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D27A" w14:textId="37F05C9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288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9094" w14:textId="64A4F86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65252979" w14:textId="77777777" w:rsidTr="002574BF">
        <w:trPr>
          <w:cantSplit/>
          <w:trHeight w:val="571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5A4CC" w14:textId="026FF272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0CD7" w14:textId="5C92E89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5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48B5" w14:textId="0A17456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ngliye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0EDC" w14:textId="40EA13C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uropi Folium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F63A" w14:textId="54A8303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uropi Folium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BC8D" w14:textId="6EBBA97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ernal Medicinal (Draw Out Toxin, Resolve Putridity)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50E0" w14:textId="0F92214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36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918B" w14:textId="13C58E5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5917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4581E" w14:textId="1C04A94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670CA8A0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4F819" w14:textId="3A567F52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BB91" w14:textId="7658B62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55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E4D0B" w14:textId="5FC932E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ugen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E6EA5" w14:textId="14EE75E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ragmitis Rhizom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A402" w14:textId="45DF360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Reed rhizome 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A211" w14:textId="7422EA7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ire Purg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28A3" w14:textId="11D614A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770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4D37B" w14:textId="6FEDDDA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9376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C197" w14:textId="5CAE2D4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5BAC3F0B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DFC1B" w14:textId="2D62B1EB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8CED" w14:textId="531536A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5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0FF9" w14:textId="763283D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uobumaye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C649" w14:textId="673280A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pocyni Veneti Folium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97B1" w14:textId="5A0919F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pocyniveneti Folium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C2B7B" w14:textId="1BF6E0E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iver-Pacifying Wind-Extinguishing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E0C8" w14:textId="7AC7A26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64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1CFD" w14:textId="7648431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976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08EE" w14:textId="340B0D6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3613C465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B65C1" w14:textId="255B3EE2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B985F" w14:textId="6BD0818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75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146B5" w14:textId="283925B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oyancao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7190" w14:textId="68D9BE4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52B1" w14:textId="5014154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unulatae Herba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1EAC" w14:textId="7E396D6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legresolving Medicine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AC89" w14:textId="579AC49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94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EDF1" w14:textId="61C32BE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6918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1F3A" w14:textId="6EF7E83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3CB979DD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225BE" w14:textId="64633FFC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B5B3" w14:textId="7BA16F9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80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D7F66" w14:textId="27E0415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ihoutaogen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510E" w14:textId="40D0580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8098" w14:textId="4F6276D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tinidia Chinensis Planch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2076" w14:textId="24D1627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ipyretic Detoxicate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0F27" w14:textId="7F78B39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237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4587" w14:textId="6E7BE0D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423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1759" w14:textId="32A1ECD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21468AB5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4E688" w14:textId="41AC4A22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C1AE" w14:textId="2C74B28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28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EF49F" w14:textId="0FCC154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uhudie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4B61" w14:textId="0F51741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roxyli Semen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BD5A" w14:textId="7817FD4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dian Trumpetflower Seed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FBF1" w14:textId="16800D3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ipyretic Detoxicate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02A5" w14:textId="0389909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2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779B0" w14:textId="5601B4F5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3573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379E" w14:textId="6BBD802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33A986F5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40138" w14:textId="7C2EC178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F956B" w14:textId="4D6CA0F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308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D5B4" w14:textId="3AB1F2A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ngdahai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3E32" w14:textId="3AF4194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erculiae Lychnophorae Semen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0DBE7" w14:textId="144FD9E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at-fruited Sterculia Seed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21A8" w14:textId="7EB1F40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legresolving Medicine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03DE" w14:textId="1B535F1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969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53AF" w14:textId="19B5C366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9043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39F6" w14:textId="79583A7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1A3084A9" w14:textId="77777777" w:rsidTr="002574BF">
        <w:trPr>
          <w:cantSplit/>
          <w:trHeight w:val="923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B30C3" w14:textId="2C40A47D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4E75" w14:textId="34128C9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30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09905" w14:textId="48B89B49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ilan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4FB3" w14:textId="02D9931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upatorii Herb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5BAC" w14:textId="46CB459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rtune Eupatorium Herb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A08F" w14:textId="760EA4B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mpness Remov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8E4E" w14:textId="3805DE2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834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FFA8" w14:textId="2E4E8DA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9406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A826" w14:textId="3045338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36DC3F7D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E0C7A" w14:textId="5A3DAD11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904A" w14:textId="50873A6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334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5D45" w14:textId="63B1CA5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umai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F99C" w14:textId="151FF74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anthi Herba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8B78" w14:textId="67A9B0C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l-grass of Lilac Pink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6478" w14:textId="5130465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uretic Dampness Excreting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D1C66" w14:textId="038294E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327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72F80" w14:textId="269E174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1189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0F0E" w14:textId="7F4B18A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739BB3E4" w14:textId="77777777" w:rsidTr="002574BF">
        <w:trPr>
          <w:cantSplit/>
          <w:trHeight w:val="616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C691D" w14:textId="791F03B4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5B0B" w14:textId="4ECB200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33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A936" w14:textId="56BB586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udoukou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4BE4" w14:textId="49BC096B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yristicae Semen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4A69" w14:textId="2B944D2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utmeg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7D27" w14:textId="452721E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ingent Medicinal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F274B" w14:textId="030377FC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436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35831" w14:textId="31388F7E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5918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1184" w14:textId="3F945AC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31B8E1B1" w14:textId="77777777" w:rsidTr="002574BF">
        <w:trPr>
          <w:cantSplit/>
          <w:trHeight w:val="923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121D9" w14:textId="0C0915A1" w:rsidR="000040C6" w:rsidRPr="003532CE" w:rsidRDefault="000040C6" w:rsidP="003D52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4A96" w14:textId="12D4778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378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44A5" w14:textId="46B8C94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huqucao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33DA" w14:textId="3A4B7C6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F7BA" w14:textId="05F5C16D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phalii Affinis Herba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89FD" w14:textId="632C588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legresolving Medicine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8C92" w14:textId="7BB58441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97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98D3" w14:textId="71B1F97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125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C40C" w14:textId="767DF8BA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  <w:tr w:rsidR="000040C6" w:rsidRPr="003532CE" w14:paraId="0BE9F75F" w14:textId="77777777" w:rsidTr="002574BF">
        <w:trPr>
          <w:cantSplit/>
          <w:trHeight w:val="938"/>
        </w:trPr>
        <w:tc>
          <w:tcPr>
            <w:tcW w:w="9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71B45" w14:textId="02375718" w:rsidR="000040C6" w:rsidRPr="003532CE" w:rsidRDefault="000040C6" w:rsidP="00004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DE2FC" w14:textId="1AE0DB78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HB0037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9AAE0" w14:textId="07E801FF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huifeiji</w:t>
            </w:r>
          </w:p>
        </w:tc>
        <w:tc>
          <w:tcPr>
            <w:tcW w:w="14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183C" w14:textId="45C7F10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ilybi Fructus</w:t>
            </w:r>
          </w:p>
        </w:tc>
        <w:tc>
          <w:tcPr>
            <w:tcW w:w="15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8CDD" w14:textId="1EB1EB93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ilybum Marianum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D6AC" w14:textId="69B7E5F7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ipyretic Detoxicate Drugs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5CE7" w14:textId="0772BB52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35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CA48" w14:textId="3C7D8BA0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4261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C071F" w14:textId="4EB46654" w:rsidR="000040C6" w:rsidRPr="003532CE" w:rsidRDefault="000040C6" w:rsidP="000040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532C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y_ingredient</w:t>
            </w:r>
          </w:p>
        </w:tc>
      </w:tr>
    </w:tbl>
    <w:p w14:paraId="29C3B973" w14:textId="77777777" w:rsidR="00DE1AF4" w:rsidRDefault="00DE1AF4">
      <w:pPr>
        <w:jc w:val="left"/>
      </w:pPr>
    </w:p>
    <w:sectPr w:rsidR="00DE1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W2NDMBQjNTA3MTcyUdpeDU4uLM/DyQAsNaABg4+4IsAAAA"/>
    <w:docVar w:name="commondata" w:val="eyJoZGlkIjoiM2NiNjA1ZWVmMGU0MTQ2NzA1MThmY2IzMGU1ZmJjOGYifQ=="/>
  </w:docVars>
  <w:rsids>
    <w:rsidRoot w:val="00DE1AF4"/>
    <w:rsid w:val="000040C6"/>
    <w:rsid w:val="003532CE"/>
    <w:rsid w:val="009D2D74"/>
    <w:rsid w:val="00DE1AF4"/>
    <w:rsid w:val="07FF5906"/>
    <w:rsid w:val="13E7335C"/>
    <w:rsid w:val="1C7B60E4"/>
    <w:rsid w:val="293674A5"/>
    <w:rsid w:val="2F045D38"/>
    <w:rsid w:val="369F246B"/>
    <w:rsid w:val="49821AA6"/>
    <w:rsid w:val="653532E8"/>
    <w:rsid w:val="68305655"/>
    <w:rsid w:val="6ED529FF"/>
    <w:rsid w:val="6F54601A"/>
    <w:rsid w:val="7540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8B6B6B"/>
  <w15:docId w15:val="{E40908BB-DBCC-4A6A-AE31-9B281FD0D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022</Words>
  <Characters>5827</Characters>
  <Application>Microsoft Office Word</Application>
  <DocSecurity>0</DocSecurity>
  <Lines>48</Lines>
  <Paragraphs>13</Paragraphs>
  <ScaleCrop>false</ScaleCrop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ng Enguang</cp:lastModifiedBy>
  <cp:revision>4</cp:revision>
  <dcterms:created xsi:type="dcterms:W3CDTF">2022-11-27T02:18:00Z</dcterms:created>
  <dcterms:modified xsi:type="dcterms:W3CDTF">2023-11-29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0ECD4799EC1408B80349AE97C5CFFC3</vt:lpwstr>
  </property>
</Properties>
</file>